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968CA" w14:textId="73E5EA36" w:rsidR="00027215" w:rsidRDefault="00027215" w:rsidP="0015464F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5657176C" w14:textId="662A7A1A" w:rsidR="00027215" w:rsidRDefault="00027215" w:rsidP="0015464F">
      <w:pPr>
        <w:spacing w:line="480" w:lineRule="auto"/>
        <w:rPr>
          <w:rFonts w:cs="Times New Roman" w:hint="eastAsia"/>
          <w:b/>
          <w:bCs/>
          <w:sz w:val="24"/>
          <w:szCs w:val="24"/>
        </w:rPr>
      </w:pPr>
      <w:r w:rsidRPr="00507383">
        <w:rPr>
          <w:rFonts w:cs="Times New Roman"/>
          <w:noProof/>
          <w:sz w:val="24"/>
          <w:szCs w:val="24"/>
        </w:rPr>
        <w:drawing>
          <wp:inline distT="0" distB="0" distL="0" distR="0" wp14:anchorId="069B188E" wp14:editId="18CCD75C">
            <wp:extent cx="5274310" cy="32092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0C81A" w14:textId="77777777" w:rsidR="00027215" w:rsidRPr="00507383" w:rsidRDefault="00027215" w:rsidP="00027215">
      <w:pPr>
        <w:spacing w:line="360" w:lineRule="auto"/>
        <w:rPr>
          <w:rFonts w:cs="Times New Roman"/>
          <w:sz w:val="24"/>
          <w:szCs w:val="24"/>
        </w:rPr>
      </w:pPr>
      <w:r w:rsidRPr="00507383">
        <w:rPr>
          <w:rFonts w:cs="Times New Roman"/>
          <w:b/>
          <w:bCs/>
          <w:sz w:val="24"/>
          <w:szCs w:val="24"/>
        </w:rPr>
        <w:t>Figure S1. DH disrupts bacterial cellular metabolism.</w:t>
      </w:r>
      <w:r w:rsidRPr="00507383">
        <w:rPr>
          <w:rFonts w:cs="Times New Roman"/>
          <w:sz w:val="24"/>
          <w:szCs w:val="24"/>
        </w:rPr>
        <w:t xml:space="preserve"> Outer membrane </w:t>
      </w:r>
      <w:r w:rsidRPr="00507383">
        <w:rPr>
          <w:rFonts w:cs="Times New Roman"/>
          <w:b/>
          <w:bCs/>
          <w:sz w:val="24"/>
          <w:szCs w:val="24"/>
        </w:rPr>
        <w:t>(A)</w:t>
      </w:r>
      <w:r w:rsidRPr="00507383">
        <w:rPr>
          <w:rFonts w:cs="Times New Roman"/>
          <w:sz w:val="24"/>
          <w:szCs w:val="24"/>
        </w:rPr>
        <w:t xml:space="preserve"> and inner membrane</w:t>
      </w:r>
      <w:r w:rsidRPr="00507383">
        <w:rPr>
          <w:rFonts w:cs="Times New Roman"/>
          <w:b/>
          <w:bCs/>
          <w:sz w:val="24"/>
          <w:szCs w:val="24"/>
        </w:rPr>
        <w:t xml:space="preserve"> (B) </w:t>
      </w:r>
      <w:r w:rsidRPr="00507383">
        <w:rPr>
          <w:rFonts w:cs="Times New Roman"/>
          <w:sz w:val="24"/>
          <w:szCs w:val="24"/>
        </w:rPr>
        <w:t xml:space="preserve">permeability changes of </w:t>
      </w:r>
      <w:r w:rsidRPr="00524ABF">
        <w:rPr>
          <w:rFonts w:cs="Times New Roman"/>
          <w:i/>
          <w:iCs/>
          <w:sz w:val="24"/>
          <w:szCs w:val="24"/>
        </w:rPr>
        <w:t xml:space="preserve">E. coli </w:t>
      </w:r>
      <w:r w:rsidRPr="00524ABF">
        <w:rPr>
          <w:rFonts w:cs="Times New Roman"/>
          <w:iCs/>
          <w:sz w:val="24"/>
          <w:szCs w:val="24"/>
        </w:rPr>
        <w:t>ECQ001</w:t>
      </w:r>
      <w:r w:rsidRPr="00507383">
        <w:rPr>
          <w:rFonts w:cs="Times New Roman"/>
          <w:sz w:val="24"/>
          <w:szCs w:val="24"/>
        </w:rPr>
        <w:t xml:space="preserve"> treated with DH. </w:t>
      </w:r>
      <w:r w:rsidRPr="00507383">
        <w:rPr>
          <w:rFonts w:cs="Times New Roman"/>
          <w:b/>
          <w:bCs/>
          <w:sz w:val="24"/>
          <w:szCs w:val="24"/>
        </w:rPr>
        <w:t>(C)</w:t>
      </w:r>
      <w:r w:rsidRPr="00507383">
        <w:rPr>
          <w:rFonts w:cs="Times New Roman"/>
          <w:sz w:val="24"/>
          <w:szCs w:val="24"/>
        </w:rPr>
        <w:t xml:space="preserve"> Membrane fluidity change of </w:t>
      </w:r>
      <w:r w:rsidRPr="00524ABF">
        <w:rPr>
          <w:rFonts w:cs="Times New Roman"/>
          <w:i/>
          <w:iCs/>
          <w:sz w:val="24"/>
          <w:szCs w:val="24"/>
        </w:rPr>
        <w:t xml:space="preserve">E. coli </w:t>
      </w:r>
      <w:r w:rsidRPr="00524ABF">
        <w:rPr>
          <w:rFonts w:cs="Times New Roman"/>
          <w:iCs/>
          <w:sz w:val="24"/>
          <w:szCs w:val="24"/>
        </w:rPr>
        <w:t>ECQ001</w:t>
      </w:r>
      <w:r w:rsidRPr="00507383">
        <w:rPr>
          <w:rFonts w:cs="Times New Roman"/>
          <w:sz w:val="24"/>
          <w:szCs w:val="24"/>
        </w:rPr>
        <w:t xml:space="preserve"> treated with DH. </w:t>
      </w:r>
      <w:r w:rsidRPr="00507383">
        <w:rPr>
          <w:rFonts w:cs="Times New Roman"/>
          <w:b/>
          <w:bCs/>
          <w:sz w:val="24"/>
          <w:szCs w:val="24"/>
        </w:rPr>
        <w:t>(D)</w:t>
      </w:r>
      <w:r w:rsidRPr="00507383">
        <w:rPr>
          <w:rFonts w:cs="Times New Roman"/>
          <w:sz w:val="24"/>
          <w:szCs w:val="24"/>
        </w:rPr>
        <w:t xml:space="preserve"> β-GAL release of </w:t>
      </w:r>
      <w:r w:rsidRPr="00524ABF">
        <w:rPr>
          <w:rFonts w:cs="Times New Roman"/>
          <w:i/>
          <w:iCs/>
          <w:sz w:val="24"/>
          <w:szCs w:val="24"/>
        </w:rPr>
        <w:t xml:space="preserve">E. coli </w:t>
      </w:r>
      <w:r w:rsidRPr="00524ABF">
        <w:rPr>
          <w:rFonts w:cs="Times New Roman"/>
          <w:iCs/>
          <w:sz w:val="24"/>
          <w:szCs w:val="24"/>
        </w:rPr>
        <w:t>ECQ001</w:t>
      </w:r>
      <w:r w:rsidRPr="00507383">
        <w:rPr>
          <w:rFonts w:cs="Times New Roman"/>
          <w:sz w:val="24"/>
          <w:szCs w:val="24"/>
        </w:rPr>
        <w:t xml:space="preserve"> treated with DH. Membrane potential </w:t>
      </w:r>
      <w:r w:rsidRPr="00507383">
        <w:rPr>
          <w:rFonts w:cs="Times New Roman"/>
          <w:b/>
          <w:bCs/>
          <w:sz w:val="24"/>
          <w:szCs w:val="24"/>
        </w:rPr>
        <w:t>(E)</w:t>
      </w:r>
      <w:r w:rsidRPr="00507383">
        <w:rPr>
          <w:rFonts w:cs="Times New Roman"/>
          <w:sz w:val="24"/>
          <w:szCs w:val="24"/>
        </w:rPr>
        <w:t xml:space="preserve"> and ΔpH change </w:t>
      </w:r>
      <w:r w:rsidRPr="00507383">
        <w:rPr>
          <w:rFonts w:cs="Times New Roman"/>
          <w:b/>
          <w:bCs/>
          <w:sz w:val="24"/>
          <w:szCs w:val="24"/>
        </w:rPr>
        <w:t>(F)</w:t>
      </w:r>
      <w:r w:rsidRPr="00507383">
        <w:rPr>
          <w:rFonts w:cs="Times New Roman"/>
          <w:sz w:val="24"/>
          <w:szCs w:val="24"/>
        </w:rPr>
        <w:t xml:space="preserve"> of the inne</w:t>
      </w:r>
      <w:r w:rsidRPr="00F071FC">
        <w:rPr>
          <w:rFonts w:cs="Times New Roman"/>
          <w:sz w:val="24"/>
          <w:szCs w:val="24"/>
        </w:rPr>
        <w:t xml:space="preserve">r membrane in </w:t>
      </w:r>
      <w:r w:rsidRPr="00F071FC">
        <w:rPr>
          <w:rFonts w:cs="Times New Roman"/>
          <w:i/>
          <w:iCs/>
          <w:sz w:val="24"/>
          <w:szCs w:val="24"/>
        </w:rPr>
        <w:t xml:space="preserve">E. coli </w:t>
      </w:r>
      <w:r w:rsidRPr="00F071FC">
        <w:rPr>
          <w:rFonts w:cs="Times New Roman"/>
          <w:iCs/>
          <w:sz w:val="24"/>
          <w:szCs w:val="24"/>
        </w:rPr>
        <w:t>ECQ001</w:t>
      </w:r>
      <w:r w:rsidRPr="00F071FC">
        <w:rPr>
          <w:rFonts w:cs="Times New Roman"/>
          <w:sz w:val="24"/>
          <w:szCs w:val="24"/>
        </w:rPr>
        <w:t xml:space="preserve">. Intracellular ATP </w:t>
      </w:r>
      <w:r w:rsidRPr="00F071FC">
        <w:rPr>
          <w:rFonts w:cs="Times New Roman"/>
          <w:b/>
          <w:bCs/>
          <w:sz w:val="24"/>
          <w:szCs w:val="24"/>
        </w:rPr>
        <w:t>(G)</w:t>
      </w:r>
      <w:r w:rsidRPr="00F071FC">
        <w:rPr>
          <w:rFonts w:cs="Times New Roman"/>
          <w:sz w:val="24"/>
          <w:szCs w:val="24"/>
        </w:rPr>
        <w:t xml:space="preserve"> and ROS </w:t>
      </w:r>
      <w:r w:rsidRPr="00F071FC">
        <w:rPr>
          <w:rFonts w:cs="Times New Roman"/>
          <w:b/>
          <w:bCs/>
          <w:sz w:val="24"/>
          <w:szCs w:val="24"/>
        </w:rPr>
        <w:t>(H)</w:t>
      </w:r>
      <w:r w:rsidRPr="00F071FC">
        <w:rPr>
          <w:rFonts w:cs="Times New Roman"/>
          <w:sz w:val="24"/>
          <w:szCs w:val="24"/>
        </w:rPr>
        <w:t xml:space="preserve"> levels of </w:t>
      </w:r>
      <w:r w:rsidRPr="00F071FC">
        <w:rPr>
          <w:rFonts w:cs="Times New Roman"/>
          <w:i/>
          <w:iCs/>
          <w:sz w:val="24"/>
          <w:szCs w:val="24"/>
        </w:rPr>
        <w:t xml:space="preserve">E. coli </w:t>
      </w:r>
      <w:r w:rsidRPr="00F071FC">
        <w:rPr>
          <w:rFonts w:cs="Times New Roman"/>
          <w:iCs/>
          <w:sz w:val="24"/>
          <w:szCs w:val="24"/>
        </w:rPr>
        <w:t>ECQ001</w:t>
      </w:r>
      <w:r w:rsidRPr="00F071FC">
        <w:rPr>
          <w:rFonts w:cs="Times New Roman"/>
          <w:sz w:val="24"/>
          <w:szCs w:val="24"/>
        </w:rPr>
        <w:t xml:space="preserve"> treated with DH. Data are expressed as mean ± SD. ns, no significance, </w:t>
      </w:r>
      <w:r w:rsidRPr="00F071FC">
        <w:rPr>
          <w:rFonts w:ascii="MS Gothic" w:eastAsia="MS Gothic" w:hAnsi="MS Gothic" w:cs="MS Gothic" w:hint="eastAsia"/>
          <w:sz w:val="24"/>
          <w:szCs w:val="24"/>
          <w:vertAlign w:val="superscript"/>
        </w:rPr>
        <w:t>∗</w:t>
      </w:r>
      <w:r w:rsidRPr="00F071FC">
        <w:rPr>
          <w:rFonts w:cs="Times New Roman"/>
          <w:i/>
          <w:iCs/>
          <w:sz w:val="24"/>
          <w:szCs w:val="24"/>
        </w:rPr>
        <w:t xml:space="preserve">P </w:t>
      </w:r>
      <w:r w:rsidRPr="00F071FC">
        <w:rPr>
          <w:rFonts w:cs="Times New Roman"/>
          <w:sz w:val="24"/>
          <w:szCs w:val="24"/>
        </w:rPr>
        <w:t xml:space="preserve">&lt; 0.05, </w:t>
      </w:r>
      <w:r w:rsidRPr="00F071FC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</w:t>
      </w:r>
      <w:r w:rsidRPr="00F071FC">
        <w:rPr>
          <w:rFonts w:cs="Times New Roman"/>
          <w:i/>
          <w:iCs/>
          <w:sz w:val="24"/>
          <w:szCs w:val="24"/>
        </w:rPr>
        <w:t>P</w:t>
      </w:r>
      <w:r w:rsidRPr="00F071FC">
        <w:rPr>
          <w:rFonts w:cs="Times New Roman"/>
          <w:sz w:val="24"/>
          <w:szCs w:val="24"/>
        </w:rPr>
        <w:t xml:space="preserve"> &lt; 0.01, </w:t>
      </w:r>
      <w:r w:rsidRPr="00F071FC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</w:t>
      </w:r>
      <w:r w:rsidRPr="00F071FC">
        <w:rPr>
          <w:rFonts w:cs="Times New Roman"/>
          <w:i/>
          <w:iCs/>
          <w:sz w:val="24"/>
          <w:szCs w:val="24"/>
        </w:rPr>
        <w:t>P</w:t>
      </w:r>
      <w:r w:rsidRPr="00F071FC">
        <w:rPr>
          <w:rFonts w:cs="Times New Roman"/>
          <w:sz w:val="24"/>
          <w:szCs w:val="24"/>
        </w:rPr>
        <w:t xml:space="preserve"> &lt; 0.001,</w:t>
      </w:r>
      <w:r w:rsidRPr="00F071FC">
        <w:rPr>
          <w:rFonts w:cs="Times New Roman"/>
          <w:sz w:val="24"/>
          <w:szCs w:val="24"/>
          <w:vertAlign w:val="superscript"/>
        </w:rPr>
        <w:t xml:space="preserve"> </w:t>
      </w:r>
      <w:r w:rsidRPr="00F071FC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∗∗</w:t>
      </w:r>
      <w:r w:rsidRPr="00F071FC">
        <w:rPr>
          <w:rFonts w:cs="Times New Roman"/>
          <w:i/>
          <w:iCs/>
          <w:sz w:val="24"/>
          <w:szCs w:val="24"/>
        </w:rPr>
        <w:t>P</w:t>
      </w:r>
      <w:r w:rsidRPr="00F071FC">
        <w:rPr>
          <w:rFonts w:cs="Times New Roman"/>
          <w:sz w:val="24"/>
          <w:szCs w:val="24"/>
        </w:rPr>
        <w:t xml:space="preserve"> &lt; 0.0001 by one-way ANOVA.</w:t>
      </w:r>
    </w:p>
    <w:p w14:paraId="681E465A" w14:textId="75727FD5" w:rsidR="00027215" w:rsidRDefault="00027215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49F139B" w14:textId="34BB8D59" w:rsidR="00027215" w:rsidRPr="00027215" w:rsidRDefault="00027215" w:rsidP="0015464F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1A2A5578" wp14:editId="70F5A4EB">
            <wp:extent cx="5274310" cy="146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7897D" w14:textId="77777777" w:rsidR="00027215" w:rsidRPr="00507383" w:rsidRDefault="00027215" w:rsidP="00027215">
      <w:pPr>
        <w:spacing w:line="360" w:lineRule="auto"/>
        <w:rPr>
          <w:rFonts w:cs="Times New Roman"/>
          <w:sz w:val="24"/>
          <w:szCs w:val="24"/>
        </w:rPr>
      </w:pPr>
      <w:r w:rsidRPr="00507383">
        <w:rPr>
          <w:rFonts w:cs="Times New Roman"/>
          <w:b/>
          <w:bCs/>
          <w:sz w:val="24"/>
          <w:szCs w:val="24"/>
        </w:rPr>
        <w:t xml:space="preserve">Figure S2. Antioxidant Levels and Hemolytic Activity. (A) </w:t>
      </w:r>
      <w:r w:rsidRPr="00507383">
        <w:rPr>
          <w:rFonts w:cs="Times New Roman"/>
          <w:sz w:val="24"/>
          <w:szCs w:val="24"/>
        </w:rPr>
        <w:t xml:space="preserve">SOD activity of </w:t>
      </w:r>
      <w:r w:rsidRPr="00524ABF">
        <w:rPr>
          <w:rFonts w:cs="Times New Roman"/>
          <w:i/>
          <w:iCs/>
          <w:sz w:val="24"/>
          <w:szCs w:val="24"/>
        </w:rPr>
        <w:t xml:space="preserve">E. coli </w:t>
      </w:r>
      <w:r w:rsidRPr="00524ABF">
        <w:rPr>
          <w:rFonts w:cs="Times New Roman"/>
          <w:iCs/>
          <w:sz w:val="24"/>
          <w:szCs w:val="24"/>
        </w:rPr>
        <w:t>ECQ001</w:t>
      </w:r>
      <w:r w:rsidRPr="00507383">
        <w:rPr>
          <w:rFonts w:cs="Times New Roman"/>
          <w:sz w:val="24"/>
          <w:szCs w:val="24"/>
        </w:rPr>
        <w:t xml:space="preserve"> after exposure to DH, colistin, or the combination. </w:t>
      </w:r>
      <w:r w:rsidRPr="00507383">
        <w:rPr>
          <w:rFonts w:cs="Times New Roman"/>
          <w:b/>
          <w:bCs/>
          <w:sz w:val="24"/>
          <w:szCs w:val="24"/>
        </w:rPr>
        <w:t>(B)</w:t>
      </w:r>
      <w:r w:rsidRPr="00507383">
        <w:rPr>
          <w:rFonts w:cs="Times New Roman"/>
          <w:sz w:val="24"/>
          <w:szCs w:val="24"/>
        </w:rPr>
        <w:t xml:space="preserve"> Hemolytic activity of DH </w:t>
      </w:r>
      <w:r>
        <w:rPr>
          <w:rFonts w:cs="Times New Roman"/>
          <w:sz w:val="24"/>
          <w:szCs w:val="24"/>
        </w:rPr>
        <w:t>on</w:t>
      </w:r>
      <w:r w:rsidRPr="00507383">
        <w:rPr>
          <w:rFonts w:cs="Times New Roman"/>
          <w:sz w:val="24"/>
          <w:szCs w:val="24"/>
        </w:rPr>
        <w:t xml:space="preserve"> the r</w:t>
      </w:r>
      <w:r w:rsidRPr="00F071FC">
        <w:rPr>
          <w:rFonts w:cs="Times New Roman"/>
          <w:sz w:val="24"/>
          <w:szCs w:val="24"/>
        </w:rPr>
        <w:t xml:space="preserve">ed blood cells of sheep. (C) Structure of DH. Data are expressed as mean ± SD. Ns indicates no significance, and </w:t>
      </w:r>
      <w:r w:rsidRPr="00F071FC">
        <w:rPr>
          <w:rFonts w:ascii="MS Gothic" w:eastAsia="MS Gothic" w:hAnsi="MS Gothic" w:cs="MS Gothic" w:hint="eastAsia"/>
          <w:sz w:val="24"/>
          <w:szCs w:val="24"/>
          <w:vertAlign w:val="superscript"/>
        </w:rPr>
        <w:t>∗∗</w:t>
      </w:r>
      <w:r w:rsidRPr="00F071FC">
        <w:rPr>
          <w:rFonts w:cs="Times New Roman"/>
          <w:i/>
          <w:iCs/>
          <w:sz w:val="24"/>
          <w:szCs w:val="24"/>
        </w:rPr>
        <w:t>P</w:t>
      </w:r>
      <w:r w:rsidRPr="00F071FC">
        <w:rPr>
          <w:rFonts w:cs="Times New Roman"/>
          <w:sz w:val="24"/>
          <w:szCs w:val="24"/>
        </w:rPr>
        <w:t xml:space="preserve"> &lt; 0.01 by one-way ANOVA.</w:t>
      </w:r>
    </w:p>
    <w:p w14:paraId="32A6EDE3" w14:textId="76808190" w:rsidR="00027215" w:rsidRDefault="00027215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3AF7696C" w14:textId="409434AB" w:rsidR="00027215" w:rsidRPr="00027215" w:rsidRDefault="00027215" w:rsidP="00027215">
      <w:pPr>
        <w:spacing w:line="480" w:lineRule="auto"/>
        <w:rPr>
          <w:rFonts w:cs="Times New Roman" w:hint="eastAsia"/>
          <w:b/>
          <w:bCs/>
          <w:sz w:val="24"/>
          <w:szCs w:val="24"/>
        </w:rPr>
      </w:pPr>
      <w:r w:rsidRPr="00507383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10B55532" wp14:editId="42334346">
            <wp:extent cx="5274310" cy="3180715"/>
            <wp:effectExtent l="0" t="0" r="254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8C438" w14:textId="77777777" w:rsidR="00027215" w:rsidRPr="00507383" w:rsidRDefault="00027215" w:rsidP="00027215">
      <w:pPr>
        <w:spacing w:line="360" w:lineRule="auto"/>
        <w:rPr>
          <w:rFonts w:cs="Times New Roman"/>
          <w:sz w:val="24"/>
          <w:szCs w:val="24"/>
        </w:rPr>
      </w:pPr>
      <w:r w:rsidRPr="00507383">
        <w:rPr>
          <w:rFonts w:cs="Times New Roman"/>
          <w:b/>
          <w:bCs/>
          <w:sz w:val="24"/>
          <w:szCs w:val="24"/>
        </w:rPr>
        <w:t>Figure S3. Binding affinity of DH. (A)</w:t>
      </w:r>
      <w:r w:rsidRPr="00507383">
        <w:rPr>
          <w:rFonts w:cs="Times New Roman"/>
          <w:sz w:val="24"/>
          <w:szCs w:val="24"/>
        </w:rPr>
        <w:t xml:space="preserve"> The affinity between DH and PE. </w:t>
      </w:r>
      <w:r w:rsidRPr="00507383">
        <w:rPr>
          <w:rFonts w:cs="Times New Roman"/>
          <w:b/>
          <w:bCs/>
          <w:sz w:val="24"/>
          <w:szCs w:val="24"/>
        </w:rPr>
        <w:t>(B)</w:t>
      </w:r>
      <w:r w:rsidRPr="00507383">
        <w:rPr>
          <w:rFonts w:cs="Times New Roman"/>
          <w:sz w:val="24"/>
          <w:szCs w:val="24"/>
        </w:rPr>
        <w:t xml:space="preserve"> The affinity between DH and buffer.</w:t>
      </w:r>
    </w:p>
    <w:p w14:paraId="43DA4B7E" w14:textId="3DE955B3" w:rsidR="00027215" w:rsidRDefault="00027215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3B008026" w14:textId="4C084845" w:rsidR="0047601F" w:rsidRPr="00E718BB" w:rsidRDefault="00CB3764" w:rsidP="0015464F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fldChar w:fldCharType="begin">
          <w:fldData xml:space="preserve">ZQBKAHoAdABYAFEAMQB3AFcAOABXAGQAMwB5AGYASgBrAHIAdwB4AGoAUgBHAFEAQwBRAFkATwBJ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</w:fldData>
        </w:fldChar>
      </w:r>
      <w:r>
        <w:rPr>
          <w:rFonts w:cs="Times New Roman"/>
          <w:b/>
          <w:bCs/>
          <w:sz w:val="24"/>
          <w:szCs w:val="24"/>
        </w:rPr>
        <w:instrText>ADDIN CNKISM.UserStyle</w:instrText>
      </w:r>
      <w:r w:rsidR="00FA5854">
        <w:rPr>
          <w:rFonts w:cs="Times New Roman"/>
          <w:b/>
          <w:bCs/>
          <w:sz w:val="24"/>
          <w:szCs w:val="24"/>
        </w:rPr>
      </w:r>
      <w:r w:rsidR="00FA5854">
        <w:rPr>
          <w:rFonts w:cs="Times New Roman"/>
          <w:b/>
          <w:bCs/>
          <w:sz w:val="24"/>
          <w:szCs w:val="24"/>
        </w:rPr>
        <w:fldChar w:fldCharType="separate"/>
      </w:r>
      <w:r>
        <w:rPr>
          <w:rFonts w:cs="Times New Roman"/>
          <w:b/>
          <w:bCs/>
          <w:sz w:val="24"/>
          <w:szCs w:val="24"/>
        </w:rPr>
        <w:fldChar w:fldCharType="end"/>
      </w:r>
      <w:r w:rsidR="00980AF1" w:rsidRPr="00E718BB">
        <w:rPr>
          <w:rFonts w:cs="Times New Roman"/>
          <w:b/>
          <w:bCs/>
          <w:sz w:val="24"/>
          <w:szCs w:val="24"/>
        </w:rPr>
        <w:t xml:space="preserve">Supplementary </w:t>
      </w:r>
      <w:r w:rsidR="00410439" w:rsidRPr="00E718BB">
        <w:rPr>
          <w:rFonts w:cs="Times New Roman"/>
          <w:b/>
          <w:bCs/>
          <w:sz w:val="24"/>
          <w:szCs w:val="24"/>
        </w:rPr>
        <w:t>Table</w:t>
      </w:r>
      <w:r w:rsidR="00980AF1" w:rsidRPr="00E718BB">
        <w:rPr>
          <w:rFonts w:cs="Times New Roman"/>
          <w:b/>
          <w:bCs/>
          <w:sz w:val="24"/>
          <w:szCs w:val="24"/>
        </w:rPr>
        <w:t xml:space="preserve"> 1</w:t>
      </w:r>
      <w:r w:rsidR="00410439" w:rsidRPr="00E718BB">
        <w:rPr>
          <w:rFonts w:cs="Times New Roman"/>
          <w:b/>
          <w:bCs/>
          <w:sz w:val="24"/>
          <w:szCs w:val="24"/>
        </w:rPr>
        <w:t xml:space="preserve"> Bacterial strains used in t</w:t>
      </w:r>
      <w:r w:rsidR="00980AF1" w:rsidRPr="00E718BB">
        <w:rPr>
          <w:rFonts w:cs="Times New Roman"/>
          <w:b/>
          <w:bCs/>
          <w:sz w:val="24"/>
          <w:szCs w:val="24"/>
        </w:rPr>
        <w:t>his</w:t>
      </w:r>
      <w:r w:rsidR="00410439" w:rsidRPr="00E718BB">
        <w:rPr>
          <w:rFonts w:cs="Times New Roman"/>
          <w:b/>
          <w:bCs/>
          <w:sz w:val="24"/>
          <w:szCs w:val="24"/>
        </w:rPr>
        <w:t xml:space="preserve"> study</w:t>
      </w:r>
      <w:r w:rsidR="00DF6CF0" w:rsidRPr="00E718BB">
        <w:rPr>
          <w:rFonts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927"/>
      </w:tblGrid>
      <w:tr w:rsidR="006112B2" w:rsidRPr="00E718BB" w14:paraId="683850DE" w14:textId="77777777" w:rsidTr="00DA2D0B">
        <w:trPr>
          <w:trHeight w:val="39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24B3F7E" w14:textId="35FCD1C7" w:rsidR="006112B2" w:rsidRPr="00E718BB" w:rsidRDefault="006112B2" w:rsidP="0047601F">
            <w:pPr>
              <w:rPr>
                <w:rFonts w:cs="Times New Roman"/>
                <w:color w:val="000000"/>
                <w:kern w:val="24"/>
                <w:sz w:val="24"/>
                <w:szCs w:val="24"/>
              </w:rPr>
            </w:pPr>
            <w:r w:rsidRPr="00E718BB">
              <w:rPr>
                <w:rFonts w:cs="Times New Roman"/>
                <w:color w:val="000000"/>
                <w:kern w:val="24"/>
                <w:sz w:val="24"/>
                <w:szCs w:val="24"/>
              </w:rPr>
              <w:t>Strai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0C2CE7" w14:textId="2E3F386E" w:rsidR="006112B2" w:rsidRPr="00E718BB" w:rsidRDefault="00DA2D0B" w:rsidP="0047601F">
            <w:pPr>
              <w:rPr>
                <w:rFonts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4"/>
                <w:sz w:val="24"/>
                <w:szCs w:val="24"/>
              </w:rPr>
              <w:t>Colistin R</w:t>
            </w:r>
            <w:r w:rsidR="00FE2446">
              <w:rPr>
                <w:rFonts w:cs="Times New Roman"/>
                <w:color w:val="000000"/>
                <w:kern w:val="24"/>
                <w:sz w:val="24"/>
                <w:szCs w:val="24"/>
              </w:rPr>
              <w:t>esista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651F78" w14:textId="2A5648E3" w:rsidR="006112B2" w:rsidRPr="00E718BB" w:rsidRDefault="00FE2446" w:rsidP="00DA2D0B">
            <w:pPr>
              <w:rPr>
                <w:rFonts w:cs="Times New Roman"/>
                <w:color w:val="000000"/>
                <w:kern w:val="24"/>
                <w:sz w:val="24"/>
                <w:szCs w:val="24"/>
              </w:rPr>
            </w:pPr>
            <w:r w:rsidRPr="00FE2446">
              <w:rPr>
                <w:rFonts w:cs="Times New Roman"/>
                <w:i/>
                <w:iCs/>
                <w:color w:val="000000"/>
                <w:kern w:val="24"/>
                <w:sz w:val="24"/>
                <w:szCs w:val="24"/>
              </w:rPr>
              <w:t>mcr</w:t>
            </w:r>
            <w:r>
              <w:rPr>
                <w:rFonts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8F6824">
              <w:rPr>
                <w:rFonts w:cs="Times New Roman"/>
                <w:color w:val="000000"/>
                <w:kern w:val="24"/>
                <w:sz w:val="24"/>
                <w:szCs w:val="24"/>
              </w:rPr>
              <w:t>confirmation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BCFA6A0" w14:textId="3D5F484A" w:rsidR="006112B2" w:rsidRPr="00E718BB" w:rsidRDefault="006112B2" w:rsidP="0047601F">
            <w:pPr>
              <w:rPr>
                <w:rFonts w:cs="Times New Roman"/>
                <w:sz w:val="24"/>
                <w:szCs w:val="24"/>
              </w:rPr>
            </w:pPr>
            <w:r w:rsidRPr="00E718BB">
              <w:rPr>
                <w:rFonts w:cs="Times New Roman"/>
                <w:color w:val="000000"/>
                <w:kern w:val="24"/>
                <w:sz w:val="24"/>
                <w:szCs w:val="24"/>
              </w:rPr>
              <w:t>Source/Reference</w:t>
            </w:r>
          </w:p>
        </w:tc>
      </w:tr>
      <w:tr w:rsidR="006112B2" w:rsidRPr="00E718BB" w14:paraId="5212267B" w14:textId="77777777" w:rsidTr="00B85D7D">
        <w:trPr>
          <w:trHeight w:val="397"/>
        </w:trPr>
        <w:tc>
          <w:tcPr>
            <w:tcW w:w="311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E3C19F6" w14:textId="48837658" w:rsidR="006112B2" w:rsidRPr="00E718BB" w:rsidRDefault="006112B2" w:rsidP="0047601F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b/>
                <w:bCs/>
                <w:color w:val="000000"/>
                <w:kern w:val="24"/>
                <w:szCs w:val="21"/>
              </w:rPr>
              <w:t>Gram-negative bacteri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5BE84D" w14:textId="77777777" w:rsidR="006112B2" w:rsidRPr="00E718BB" w:rsidRDefault="006112B2" w:rsidP="0047601F">
            <w:pPr>
              <w:rPr>
                <w:rFonts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DC54A" w14:textId="37237568" w:rsidR="006112B2" w:rsidRPr="00E718BB" w:rsidRDefault="006112B2" w:rsidP="0047601F">
            <w:pPr>
              <w:rPr>
                <w:rFonts w:cs="Times New Roman"/>
                <w:szCs w:val="21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2BCDA5D" w14:textId="4174F73D" w:rsidR="006112B2" w:rsidRPr="00E718BB" w:rsidRDefault="006112B2" w:rsidP="0047601F">
            <w:pPr>
              <w:rPr>
                <w:rFonts w:cs="Times New Roman"/>
                <w:szCs w:val="21"/>
              </w:rPr>
            </w:pPr>
          </w:p>
        </w:tc>
      </w:tr>
      <w:tr w:rsidR="006112B2" w:rsidRPr="00E718BB" w14:paraId="2EC5C399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D5B30E6" w14:textId="765FF105" w:rsidR="006112B2" w:rsidRPr="00E718BB" w:rsidRDefault="006112B2" w:rsidP="0047601F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E. coli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 xml:space="preserve"> ATCC 25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2F2D9" w14:textId="1545A1D1" w:rsidR="006112B2" w:rsidRPr="002016B2" w:rsidRDefault="00055EBC" w:rsidP="0047601F">
            <w:pPr>
              <w:rPr>
                <w:rFonts w:cs="Times New Roman"/>
                <w:color w:val="000000"/>
                <w:kern w:val="24"/>
                <w:szCs w:val="21"/>
              </w:rPr>
            </w:pPr>
            <w:r w:rsidRPr="002016B2"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BA3F1" w14:textId="57B5CAEE" w:rsidR="006112B2" w:rsidRPr="00150B77" w:rsidRDefault="00150B77" w:rsidP="0047601F">
            <w:pPr>
              <w:rPr>
                <w:rFonts w:cs="Times New Roman"/>
                <w:color w:val="000000"/>
                <w:kern w:val="24"/>
                <w:szCs w:val="21"/>
              </w:rPr>
            </w:pPr>
            <w:r w:rsidRPr="00150B77"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4E6FB6D4" w14:textId="3FC67176" w:rsidR="006112B2" w:rsidRPr="00E718BB" w:rsidRDefault="006112B2" w:rsidP="0047601F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000000"/>
                <w:kern w:val="24"/>
                <w:szCs w:val="21"/>
              </w:rPr>
              <w:t>ATCC 25922</w:t>
            </w:r>
          </w:p>
        </w:tc>
      </w:tr>
      <w:tr w:rsidR="006112B2" w:rsidRPr="00E718BB" w14:paraId="50EA3633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3EDA397" w14:textId="38B01094" w:rsidR="006112B2" w:rsidRPr="00E718BB" w:rsidRDefault="006112B2" w:rsidP="0047601F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szCs w:val="21"/>
              </w:rPr>
              <w:t>ExPEC ECQ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C174B" w14:textId="2B5D7C7C" w:rsidR="006112B2" w:rsidRPr="002016B2" w:rsidRDefault="00055EBC" w:rsidP="0047601F">
            <w:pPr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15036" w14:textId="7436FB94" w:rsidR="006112B2" w:rsidRPr="00150B77" w:rsidRDefault="00150B77" w:rsidP="0047601F">
            <w:pPr>
              <w:rPr>
                <w:rFonts w:cs="Times New Roman"/>
                <w:color w:val="000000"/>
                <w:kern w:val="24"/>
                <w:szCs w:val="21"/>
              </w:rPr>
            </w:pPr>
            <w:r w:rsidRPr="00150B77"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7EA9BDFB" w14:textId="62CD39DA" w:rsidR="006112B2" w:rsidRPr="00E718BB" w:rsidRDefault="006112B2" w:rsidP="0047601F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000000"/>
                <w:kern w:val="24"/>
                <w:szCs w:val="21"/>
              </w:rPr>
              <w:t>In this study</w:t>
            </w:r>
          </w:p>
        </w:tc>
      </w:tr>
      <w:tr w:rsidR="006112B2" w:rsidRPr="00E718BB" w14:paraId="70B6A6A6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19117D8" w14:textId="218495AD" w:rsidR="006112B2" w:rsidRPr="00E718BB" w:rsidRDefault="006112B2" w:rsidP="0052455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E</w:t>
            </w:r>
            <w:r>
              <w:rPr>
                <w:rFonts w:cs="Times New Roman"/>
                <w:szCs w:val="21"/>
              </w:rPr>
              <w:t>xPEC 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31E0A" w14:textId="3C7D654F" w:rsidR="006112B2" w:rsidRPr="002016B2" w:rsidRDefault="00055EBC" w:rsidP="00524557">
            <w:pPr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532B9" w14:textId="49AB1EEE" w:rsidR="006112B2" w:rsidRDefault="00F71AB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764C85D1" w14:textId="5CDF16A9" w:rsidR="006112B2" w:rsidRPr="00E718BB" w:rsidRDefault="006112B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24"/>
                <w:szCs w:val="21"/>
              </w:rPr>
              <w:instrText xml:space="preserve"> ADDIN EN.CITE &lt;EndNote&gt;&lt;Cite&gt;&lt;Author&gt;Tan&lt;/Author&gt;&lt;Year&gt;2011&lt;/Year&gt;&lt;RecNum&gt;580&lt;/RecNum&gt;&lt;DisplayText&gt;[1]&lt;/DisplayText&gt;&lt;record&gt;&lt;rec-number&gt;580&lt;/rec-number&gt;&lt;foreign-keys&gt;&lt;key app="EN" db-id="f9wxw9dvo52rvoetdenxff0h2xt5zfrdrdzs" timestamp="1739881318"&gt;580&lt;/key&gt;&lt;/foreign-keys&gt;&lt;ref-type name="Journal Article"&gt;17&lt;/ref-type&gt;&lt;contributors&gt;&lt;authors&gt;&lt;author&gt;Chen Tan&lt;/author&gt;&lt;author&gt;Zhuofei Xu&lt;/author&gt;&lt;author&gt;Huajun Zheng&lt;/author&gt;&lt;author&gt;Wugang Liu&lt;/author&gt;&lt;author&gt;Xibiao Tang&lt;/author&gt;&lt;author&gt;Jin Shou&lt;/author&gt;&lt;author&gt;Bin Wu&lt;/author&gt;&lt;author&gt;Shengyue Wang&lt;/author&gt;&lt;author&gt;Guo-Ping Zhao&lt;/author&gt;&lt;author&gt;Huanchun Chen&lt;/author&gt;&lt;/authors&gt;&lt;/contributors&gt;&lt;titles&gt;&lt;title&gt;Genome Sequence of a Porcine Extraintestinal Pathogenic Escherichia coli Strain&lt;/title&gt;&lt;secondary-title&gt;Journal of Bacteriology&lt;/secondary-title&gt;&lt;/titles&gt;&lt;periodical&gt;&lt;full-title&gt;Journal of Bacteriology&lt;/full-title&gt;&lt;/periodical&gt;&lt;pages&gt;5038-5038&lt;/pages&gt;&lt;volume&gt;193&lt;/volume&gt;&lt;number&gt;18&lt;/number&gt;&lt;dates&gt;&lt;year&gt;2011&lt;/year&gt;&lt;/dates&gt;&lt;urls&gt;&lt;related-urls&gt;&lt;url&gt;https://journals.asm.org/doi/abs/10.1128/jb.05551-11&lt;/url&gt;&lt;/related-urls&gt;&lt;/urls&gt;&lt;electronic-resource-num&gt;doi:10.1128/jb.05551-11&lt;/electronic-resource-num&gt;&lt;/record&gt;&lt;/Cite&gt;&lt;/EndNote&gt;</w:instrText>
            </w:r>
            <w:r>
              <w:rPr>
                <w:rFonts w:cs="Times New Roman"/>
                <w:color w:val="000000"/>
                <w:kern w:val="24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24"/>
                <w:szCs w:val="21"/>
              </w:rPr>
              <w:t>[1]</w:t>
            </w:r>
            <w:r>
              <w:rPr>
                <w:rFonts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6112B2" w:rsidRPr="00E718BB" w14:paraId="739BEBC9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B7FE80" w14:textId="0E0AC768" w:rsidR="006112B2" w:rsidRPr="00E718BB" w:rsidRDefault="006112B2" w:rsidP="0052455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E</w:t>
            </w:r>
            <w:r>
              <w:rPr>
                <w:rFonts w:cs="Times New Roman"/>
                <w:szCs w:val="21"/>
              </w:rPr>
              <w:t>xPEC 1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01F1D" w14:textId="31A44D62" w:rsidR="006112B2" w:rsidRPr="002016B2" w:rsidRDefault="00055EBC" w:rsidP="00524557">
            <w:pPr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42834" w14:textId="44CE6F78" w:rsidR="006112B2" w:rsidRDefault="00F71AB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7BAB3EFA" w14:textId="2C27E18A" w:rsidR="006112B2" w:rsidRPr="00E718BB" w:rsidRDefault="006112B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24"/>
                <w:szCs w:val="21"/>
              </w:rPr>
              <w:instrText xml:space="preserve"> ADDIN EN.CITE &lt;EndNote&gt;&lt;Cite&gt;&lt;Author&gt;Tan&lt;/Author&gt;&lt;Year&gt;2011&lt;/Year&gt;&lt;RecNum&gt;580&lt;/RecNum&gt;&lt;DisplayText&gt;[1]&lt;/DisplayText&gt;&lt;record&gt;&lt;rec-number&gt;580&lt;/rec-number&gt;&lt;foreign-keys&gt;&lt;key app="EN" db-id="f9wxw9dvo52rvoetdenxff0h2xt5zfrdrdzs" timestamp="1739881318"&gt;580&lt;/key&gt;&lt;/foreign-keys&gt;&lt;ref-type name="Journal Article"&gt;17&lt;/ref-type&gt;&lt;contributors&gt;&lt;authors&gt;&lt;author&gt;Chen Tan&lt;/author&gt;&lt;author&gt;Zhuofei Xu&lt;/author&gt;&lt;author&gt;Huajun Zheng&lt;/author&gt;&lt;author&gt;Wugang Liu&lt;/author&gt;&lt;author&gt;Xibiao Tang&lt;/author&gt;&lt;author&gt;Jin Shou&lt;/author&gt;&lt;author&gt;Bin Wu&lt;/author&gt;&lt;author&gt;Shengyue Wang&lt;/author&gt;&lt;author&gt;Guo-Ping Zhao&lt;/author&gt;&lt;author&gt;Huanchun Chen&lt;/author&gt;&lt;/authors&gt;&lt;/contributors&gt;&lt;titles&gt;&lt;title&gt;Genome Sequence of a Porcine Extraintestinal Pathogenic Escherichia coli Strain&lt;/title&gt;&lt;secondary-title&gt;Journal of Bacteriology&lt;/secondary-title&gt;&lt;/titles&gt;&lt;periodical&gt;&lt;full-title&gt;Journal of Bacteriology&lt;/full-title&gt;&lt;/periodical&gt;&lt;pages&gt;5038-5038&lt;/pages&gt;&lt;volume&gt;193&lt;/volume&gt;&lt;number&gt;18&lt;/number&gt;&lt;dates&gt;&lt;year&gt;2011&lt;/year&gt;&lt;/dates&gt;&lt;urls&gt;&lt;related-urls&gt;&lt;url&gt;https://journals.asm.org/doi/abs/10.1128/jb.05551-11&lt;/url&gt;&lt;/related-urls&gt;&lt;/urls&gt;&lt;electronic-resource-num&gt;doi:10.1128/jb.05551-11&lt;/electronic-resource-num&gt;&lt;/record&gt;&lt;/Cite&gt;&lt;/EndNote&gt;</w:instrText>
            </w:r>
            <w:r>
              <w:rPr>
                <w:rFonts w:cs="Times New Roman"/>
                <w:color w:val="000000"/>
                <w:kern w:val="24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24"/>
                <w:szCs w:val="21"/>
              </w:rPr>
              <w:t>[1]</w:t>
            </w:r>
            <w:r>
              <w:rPr>
                <w:rFonts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6112B2" w:rsidRPr="00E718BB" w14:paraId="6B886DAE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C9F58ED" w14:textId="4E90899E" w:rsidR="006112B2" w:rsidRPr="00E718BB" w:rsidRDefault="006112B2" w:rsidP="0052455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E</w:t>
            </w:r>
            <w:r>
              <w:rPr>
                <w:rFonts w:cs="Times New Roman"/>
                <w:szCs w:val="21"/>
              </w:rPr>
              <w:t>xPEC 1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5F180" w14:textId="07397F99" w:rsidR="006112B2" w:rsidRPr="002016B2" w:rsidRDefault="00055EBC" w:rsidP="00524557">
            <w:pPr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2B35D" w14:textId="3E9734B9" w:rsidR="006112B2" w:rsidRDefault="00F71AB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2823412F" w14:textId="678707CA" w:rsidR="006112B2" w:rsidRPr="00E718BB" w:rsidRDefault="006112B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24"/>
                <w:szCs w:val="21"/>
              </w:rPr>
              <w:instrText xml:space="preserve"> ADDIN EN.CITE &lt;EndNote&gt;&lt;Cite&gt;&lt;Author&gt;Tan&lt;/Author&gt;&lt;Year&gt;2011&lt;/Year&gt;&lt;RecNum&gt;580&lt;/RecNum&gt;&lt;DisplayText&gt;[1]&lt;/DisplayText&gt;&lt;record&gt;&lt;rec-number&gt;580&lt;/rec-number&gt;&lt;foreign-keys&gt;&lt;key app="EN" db-id="f9wxw9dvo52rvoetdenxff0h2xt5zfrdrdzs" timestamp="1739881318"&gt;580&lt;/key&gt;&lt;/foreign-keys&gt;&lt;ref-type name="Journal Article"&gt;17&lt;/ref-type&gt;&lt;contributors&gt;&lt;authors&gt;&lt;author&gt;Chen Tan&lt;/author&gt;&lt;author&gt;Zhuofei Xu&lt;/author&gt;&lt;author&gt;Huajun Zheng&lt;/author&gt;&lt;author&gt;Wugang Liu&lt;/author&gt;&lt;author&gt;Xibiao Tang&lt;/author&gt;&lt;author&gt;Jin Shou&lt;/author&gt;&lt;author&gt;Bin Wu&lt;/author&gt;&lt;author&gt;Shengyue Wang&lt;/author&gt;&lt;author&gt;Guo-Ping Zhao&lt;/author&gt;&lt;author&gt;Huanchun Chen&lt;/author&gt;&lt;/authors&gt;&lt;/contributors&gt;&lt;titles&gt;&lt;title&gt;Genome Sequence of a Porcine Extraintestinal Pathogenic Escherichia coli Strain&lt;/title&gt;&lt;secondary-title&gt;Journal of Bacteriology&lt;/secondary-title&gt;&lt;/titles&gt;&lt;periodical&gt;&lt;full-title&gt;Journal of Bacteriology&lt;/full-title&gt;&lt;/periodical&gt;&lt;pages&gt;5038-5038&lt;/pages&gt;&lt;volume&gt;193&lt;/volume&gt;&lt;number&gt;18&lt;/number&gt;&lt;dates&gt;&lt;year&gt;2011&lt;/year&gt;&lt;/dates&gt;&lt;urls&gt;&lt;related-urls&gt;&lt;url&gt;https://journals.asm.org/doi/abs/10.1128/jb.05551-11&lt;/url&gt;&lt;/related-urls&gt;&lt;/urls&gt;&lt;electronic-resource-num&gt;doi:10.1128/jb.05551-11&lt;/electronic-resource-num&gt;&lt;/record&gt;&lt;/Cite&gt;&lt;/EndNote&gt;</w:instrText>
            </w:r>
            <w:r>
              <w:rPr>
                <w:rFonts w:cs="Times New Roman"/>
                <w:color w:val="000000"/>
                <w:kern w:val="24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24"/>
                <w:szCs w:val="21"/>
              </w:rPr>
              <w:t>[1]</w:t>
            </w:r>
            <w:r>
              <w:rPr>
                <w:rFonts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6112B2" w:rsidRPr="00E718BB" w14:paraId="50377975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3603306" w14:textId="29E98114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E. coli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DC650" w14:textId="43E0BFA3" w:rsidR="006112B2" w:rsidRPr="002016B2" w:rsidRDefault="00055EBC" w:rsidP="00524557">
            <w:pPr>
              <w:rPr>
                <w:rFonts w:cs="Times New Roman"/>
                <w:b/>
                <w:bCs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DBF4A" w14:textId="3D5446CD" w:rsidR="006112B2" w:rsidRPr="002016B2" w:rsidRDefault="00186416" w:rsidP="00524557">
            <w:pPr>
              <w:rPr>
                <w:rFonts w:cs="Times New Roman"/>
                <w:b/>
                <w:bCs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szCs w:val="21"/>
              </w:rPr>
              <w:t>+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3C92363C" w14:textId="13E7CE9B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szCs w:val="21"/>
              </w:rPr>
              <w:fldChar w:fldCharType="begin">
                <w:fldData xml:space="preserve">PEVuZE5vdGU+PENpdGU+PEF1dGhvcj5Tb25nPC9BdXRob3I+PFllYXI+MjAyMDwvWWVhcj48UmVj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b25nPC9BdXRob3I+PFllYXI+MjAyMDwvWWVhcj48UmVj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 w:rsidRPr="00E718BB">
              <w:rPr>
                <w:rFonts w:cs="Times New Roman"/>
                <w:szCs w:val="21"/>
              </w:rPr>
            </w:r>
            <w:r w:rsidRPr="00E718BB"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[2]</w:t>
            </w:r>
            <w:r w:rsidRPr="00E718BB">
              <w:rPr>
                <w:rFonts w:cs="Times New Roman"/>
                <w:szCs w:val="21"/>
              </w:rPr>
              <w:fldChar w:fldCharType="end"/>
            </w:r>
          </w:p>
        </w:tc>
      </w:tr>
      <w:tr w:rsidR="006112B2" w:rsidRPr="00E718BB" w14:paraId="4285DC5E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762CF15" w14:textId="7A9A45C8" w:rsidR="006112B2" w:rsidRPr="00E718BB" w:rsidRDefault="006112B2" w:rsidP="00524557">
            <w:pPr>
              <w:rPr>
                <w:rFonts w:cs="Times New Roman"/>
                <w:i/>
                <w:iCs/>
                <w:color w:val="000000"/>
                <w:kern w:val="24"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E. coli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DH5α-PME6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54C67" w14:textId="2024ACC1" w:rsidR="006112B2" w:rsidRPr="002016B2" w:rsidRDefault="00055EBC" w:rsidP="00524557">
            <w:pPr>
              <w:rPr>
                <w:rFonts w:cs="Times New Roman"/>
                <w:color w:val="1F1F1F"/>
                <w:szCs w:val="21"/>
              </w:rPr>
            </w:pPr>
            <w:r w:rsidRPr="002016B2">
              <w:rPr>
                <w:rFonts w:cs="Times New Roman" w:hint="eastAsia"/>
                <w:color w:val="1F1F1F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4D93F" w14:textId="6FD843FD" w:rsidR="006112B2" w:rsidRPr="00E718BB" w:rsidRDefault="00CF0222" w:rsidP="00524557">
            <w:pPr>
              <w:rPr>
                <w:rFonts w:cs="Times New Roman"/>
                <w:color w:val="1F1F1F"/>
                <w:szCs w:val="21"/>
              </w:rPr>
            </w:pPr>
            <w:r>
              <w:rPr>
                <w:rFonts w:cs="Times New Roman" w:hint="eastAsia"/>
                <w:color w:val="1F1F1F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34AF420E" w14:textId="41D04F73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1F1F1F"/>
                <w:szCs w:val="21"/>
              </w:rPr>
              <w:t>Laboratory strain</w:t>
            </w:r>
          </w:p>
        </w:tc>
      </w:tr>
      <w:tr w:rsidR="006112B2" w:rsidRPr="00E718BB" w14:paraId="1EC48C75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44B951F" w14:textId="08131C68" w:rsidR="006112B2" w:rsidRPr="00E718BB" w:rsidRDefault="006112B2" w:rsidP="00524557">
            <w:pPr>
              <w:rPr>
                <w:rFonts w:cs="Times New Roman"/>
                <w:i/>
                <w:iCs/>
                <w:color w:val="000000"/>
                <w:kern w:val="24"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E. coli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DH5α-PME6032+</w:t>
            </w: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mcr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729F4" w14:textId="3A04281A" w:rsidR="006112B2" w:rsidRPr="002016B2" w:rsidRDefault="00055EBC" w:rsidP="00524557">
            <w:pPr>
              <w:rPr>
                <w:rFonts w:cs="Times New Roman"/>
                <w:b/>
                <w:bCs/>
                <w:color w:val="1F1F1F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1F1F1F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48AA8" w14:textId="56B534C0" w:rsidR="006112B2" w:rsidRPr="00CF0222" w:rsidRDefault="00CF0222" w:rsidP="00524557">
            <w:pPr>
              <w:rPr>
                <w:rFonts w:cs="Times New Roman"/>
                <w:b/>
                <w:bCs/>
                <w:color w:val="1F1F1F"/>
                <w:szCs w:val="21"/>
              </w:rPr>
            </w:pPr>
            <w:r w:rsidRPr="00CF0222">
              <w:rPr>
                <w:rFonts w:cs="Times New Roman" w:hint="eastAsia"/>
                <w:b/>
                <w:bCs/>
                <w:color w:val="1F1F1F"/>
                <w:szCs w:val="21"/>
              </w:rPr>
              <w:t>+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22A493BD" w14:textId="568F4A5C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1F1F1F"/>
                <w:szCs w:val="21"/>
              </w:rPr>
              <w:t>Laboratory strain</w:t>
            </w:r>
          </w:p>
        </w:tc>
      </w:tr>
      <w:tr w:rsidR="006112B2" w:rsidRPr="00E718BB" w14:paraId="1F40E54A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CB6DA1F" w14:textId="33AFE5B3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K. pneumoniae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ATCC 70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1BE8A" w14:textId="4C834BEE" w:rsidR="006112B2" w:rsidRPr="002016B2" w:rsidRDefault="00055EBC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 w:rsidRPr="002016B2"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AE6D9C" w14:textId="00B58817" w:rsidR="006112B2" w:rsidRPr="00E718BB" w:rsidRDefault="00CF0222" w:rsidP="00524557">
            <w:pPr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0DDAD598" w14:textId="5EE823B3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000000"/>
                <w:kern w:val="24"/>
                <w:szCs w:val="21"/>
              </w:rPr>
              <w:t>ATCC 70063</w:t>
            </w:r>
          </w:p>
        </w:tc>
      </w:tr>
      <w:tr w:rsidR="006112B2" w:rsidRPr="00E718BB" w14:paraId="25DB84D2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FF2B008" w14:textId="6035757B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K. pneumoniae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ZJ02</w:t>
            </w:r>
            <w:r w:rsidR="007B54CA">
              <w:rPr>
                <w:rFonts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B51A5" w14:textId="6404C52C" w:rsidR="006112B2" w:rsidRPr="002016B2" w:rsidRDefault="00055EBC" w:rsidP="00524557">
            <w:pPr>
              <w:rPr>
                <w:rFonts w:cs="Times New Roman"/>
                <w:b/>
                <w:bCs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FA1F7" w14:textId="06168B45" w:rsidR="006112B2" w:rsidRPr="002016B2" w:rsidRDefault="00DD0997" w:rsidP="00524557">
            <w:pPr>
              <w:rPr>
                <w:rFonts w:cs="Times New Roman"/>
                <w:b/>
                <w:bCs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szCs w:val="21"/>
              </w:rPr>
              <w:t>+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0C57F841" w14:textId="60AFBC82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Zhou&lt;/Author&gt;&lt;Year&gt;2019&lt;/Year&gt;&lt;RecNum&gt;552&lt;/RecNum&gt;&lt;DisplayText&gt;[3]&lt;/DisplayText&gt;&lt;record&gt;&lt;rec-number&gt;552&lt;/rec-number&gt;&lt;foreign-keys&gt;&lt;key app="EN" db-id="f9wxw9dvo52rvoetdenxff0h2xt5zfrdrdzs" timestamp="1739154127"&gt;552&lt;/key&gt;&lt;/foreign-keys&gt;&lt;ref-type name="Journal Article"&gt;17&lt;/ref-type&gt;&lt;contributors&gt;&lt;authors&gt;&lt;author&gt;Zhou, Yonglin&lt;/author&gt;&lt;author&gt;Wang, Jianfeng&lt;/author&gt;&lt;author&gt;Guo, Yan&lt;/author&gt;&lt;author&gt;Liu, Xingqi&lt;/author&gt;&lt;author&gt;Liu, Shunli&lt;/author&gt;&lt;author&gt;Niu, Xiaodi&lt;/author&gt;&lt;author&gt;Wang, Yang&lt;/author&gt;&lt;author&gt;Deng, Xuming&lt;/author&gt;&lt;/authors&gt;&lt;/contributors&gt;&lt;titles&gt;&lt;title&gt;Discovery of a potential MCR-1 inhibitor that reverses polymyxin activity against clinical mcr-1-positive Enterobacteriaceae&lt;/title&gt;&lt;secondary-title&gt;Journal of Infection&lt;/secondary-title&gt;&lt;/titles&gt;&lt;periodical&gt;&lt;full-title&gt;Journal of Infection&lt;/full-title&gt;&lt;/periodical&gt;&lt;pages&gt;364-372&lt;/pages&gt;&lt;volume&gt;78&lt;/volume&gt;&lt;number&gt;5&lt;/number&gt;&lt;keywords&gt;&lt;keyword&gt;Osthole&lt;/keyword&gt;&lt;keyword&gt;MCR-1 inhibitor&lt;/keyword&gt;&lt;keyword&gt;Colistin&lt;/keyword&gt;&lt;/keywords&gt;&lt;dates&gt;&lt;year&gt;2019&lt;/year&gt;&lt;pub-dates&gt;&lt;date&gt;2019/05/01/&lt;/date&gt;&lt;/pub-dates&gt;&lt;/dates&gt;&lt;isbn&gt;0163-4453&lt;/isbn&gt;&lt;urls&gt;&lt;related-urls&gt;&lt;url&gt;https://www.sciencedirect.com/science/article/pii/S0163445319300738&lt;/url&gt;&lt;/related-urls&gt;&lt;/urls&gt;&lt;electronic-resource-num&gt;https://doi.org/10.1016/j.jinf.2019.03.004&lt;/electronic-resource-num&gt;&lt;/record&gt;&lt;/Cite&gt;&lt;/EndNote&gt;</w:instrText>
            </w:r>
            <w:r w:rsidRPr="00E718BB"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[3]</w:t>
            </w:r>
            <w:r w:rsidRPr="00E718BB">
              <w:rPr>
                <w:rFonts w:cs="Times New Roman"/>
                <w:szCs w:val="21"/>
              </w:rPr>
              <w:fldChar w:fldCharType="end"/>
            </w:r>
          </w:p>
        </w:tc>
      </w:tr>
      <w:tr w:rsidR="006112B2" w:rsidRPr="00E718BB" w14:paraId="0823DDC9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C88057D" w14:textId="4559C833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S.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 xml:space="preserve"> Typhimurium SL1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AF1D1" w14:textId="260D0F6A" w:rsidR="006112B2" w:rsidRPr="002016B2" w:rsidRDefault="00055EBC" w:rsidP="00524557">
            <w:pPr>
              <w:rPr>
                <w:rFonts w:cs="Times New Roman"/>
                <w:szCs w:val="21"/>
              </w:rPr>
            </w:pPr>
            <w:r w:rsidRPr="002016B2"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F86E9" w14:textId="4F3281C4" w:rsidR="006112B2" w:rsidRPr="00E718BB" w:rsidRDefault="00CF0222" w:rsidP="0052455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39478771" w14:textId="2E55594C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Li&lt;/Author&gt;&lt;Year&gt;2019&lt;/Year&gt;&lt;RecNum&gt;551&lt;/RecNum&gt;&lt;DisplayText&gt;[4]&lt;/DisplayText&gt;&lt;record&gt;&lt;rec-number&gt;551&lt;/rec-number&gt;&lt;foreign-keys&gt;&lt;key app="EN" db-id="f9wxw9dvo52rvoetdenxff0h2xt5zfrdrdzs" timestamp="1739152204"&gt;551&lt;/key&gt;&lt;/foreign-keys&gt;&lt;ref-type name="Journal Article"&gt;17&lt;/ref-type&gt;&lt;contributors&gt;&lt;authors&gt;&lt;author&gt;Zezhou Li&lt;/author&gt;&lt;author&gt;Yanhua Liu&lt;/author&gt;&lt;author&gt;Jiaqi Fu&lt;/author&gt;&lt;author&gt;Buyu Zhang&lt;/author&gt;&lt;author&gt;Sen Cheng&lt;/author&gt;&lt;author&gt;Mei Wu&lt;/author&gt;&lt;author&gt;Zhen Wang&lt;/author&gt;&lt;author&gt;Jiezhang Jiang&lt;/author&gt;&lt;author&gt;Cheng Chang&lt;/author&gt;&lt;author&gt;Xiaoyun Liu&lt;/author&gt;&lt;/authors&gt;&lt;/contributors&gt;&lt;titles&gt;&lt;title&gt;&amp;lt;i&amp;gt;Salmonella&amp;lt;/i&amp;gt; Proteomic Profiling during Infection Distinguishes the Intracellular Environment of Host Cells&lt;/title&gt;&lt;secondary-title&gt;mSystems&lt;/secondary-title&gt;&lt;/titles&gt;&lt;periodical&gt;&lt;full-title&gt;mSystems&lt;/full-title&gt;&lt;/periodical&gt;&lt;pages&gt;10.1128/msystems.00314-18&lt;/pages&gt;&lt;volume&gt;4&lt;/volume&gt;&lt;number&gt;2&lt;/number&gt;&lt;dates&gt;&lt;year&gt;2019&lt;/year&gt;&lt;/dates&gt;&lt;urls&gt;&lt;related-urls&gt;&lt;url&gt;https://journals.asm.org/doi/abs/10.1128/msystems.00314-18&lt;/url&gt;&lt;/related-urls&gt;&lt;/urls&gt;&lt;electronic-resource-num&gt;doi:10.1128/msystems.00314-18&lt;/electronic-resource-num&gt;&lt;/record&gt;&lt;/Cite&gt;&lt;/EndNote&gt;</w:instrText>
            </w:r>
            <w:r w:rsidRPr="00E718BB"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[4]</w:t>
            </w:r>
            <w:r w:rsidRPr="00E718BB">
              <w:rPr>
                <w:rFonts w:cs="Times New Roman"/>
                <w:szCs w:val="21"/>
              </w:rPr>
              <w:fldChar w:fldCharType="end"/>
            </w:r>
          </w:p>
        </w:tc>
      </w:tr>
      <w:tr w:rsidR="006112B2" w:rsidRPr="00E718BB" w14:paraId="73D50EBB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4AFD9D3" w14:textId="7DE8D642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S.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Typhimurium</w:t>
            </w: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HYM2</w:t>
            </w:r>
            <w:r w:rsidR="00DB67B0">
              <w:rPr>
                <w:rFonts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E681D" w14:textId="5E151499" w:rsidR="006112B2" w:rsidRPr="002016B2" w:rsidRDefault="00055EBC" w:rsidP="00524557">
            <w:pPr>
              <w:rPr>
                <w:rFonts w:cs="Times New Roman"/>
                <w:b/>
                <w:bCs/>
                <w:color w:val="1F1F1F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1F1F1F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EBD01" w14:textId="62E2253E" w:rsidR="006112B2" w:rsidRPr="002016B2" w:rsidRDefault="00C3073A" w:rsidP="00524557">
            <w:pPr>
              <w:rPr>
                <w:rFonts w:cs="Times New Roman"/>
                <w:b/>
                <w:bCs/>
                <w:color w:val="1F1F1F"/>
                <w:szCs w:val="21"/>
              </w:rPr>
            </w:pPr>
            <w:r w:rsidRPr="002016B2">
              <w:rPr>
                <w:rFonts w:cs="Times New Roman" w:hint="eastAsia"/>
                <w:b/>
                <w:bCs/>
                <w:color w:val="1F1F1F"/>
                <w:szCs w:val="21"/>
              </w:rPr>
              <w:t>+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6944148B" w14:textId="54F76B5D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1F1F1F"/>
                <w:szCs w:val="21"/>
              </w:rPr>
              <w:t>Laboratory strain</w:t>
            </w:r>
          </w:p>
        </w:tc>
      </w:tr>
      <w:tr w:rsidR="006112B2" w:rsidRPr="00E718BB" w14:paraId="3A9CD45E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D88C400" w14:textId="11E87A14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A. baumannii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ATCC 17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7C447" w14:textId="69C4092C" w:rsidR="006112B2" w:rsidRPr="002016B2" w:rsidRDefault="00055EBC" w:rsidP="00524557">
            <w:pPr>
              <w:rPr>
                <w:rFonts w:cs="Times New Roman"/>
                <w:szCs w:val="21"/>
              </w:rPr>
            </w:pPr>
            <w:r w:rsidRPr="002016B2"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594C2" w14:textId="5FA92ADF" w:rsidR="006112B2" w:rsidRPr="00E718BB" w:rsidRDefault="00CF0222" w:rsidP="0052455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22D403A7" w14:textId="2605B09F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szCs w:val="21"/>
              </w:rPr>
              <w:t>ATCC 17978</w:t>
            </w:r>
          </w:p>
        </w:tc>
      </w:tr>
      <w:tr w:rsidR="006112B2" w:rsidRPr="00E718BB" w14:paraId="7F76DD1A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9F2B20B" w14:textId="7A3671F6" w:rsidR="006112B2" w:rsidRPr="00E718BB" w:rsidRDefault="006112B2" w:rsidP="00524557">
            <w:pPr>
              <w:rPr>
                <w:rFonts w:cs="Times New Roman"/>
                <w:b/>
                <w:bCs/>
                <w:szCs w:val="21"/>
              </w:rPr>
            </w:pPr>
            <w:r w:rsidRPr="00E718BB">
              <w:rPr>
                <w:rFonts w:cs="Times New Roman"/>
                <w:b/>
                <w:bCs/>
                <w:color w:val="000000"/>
                <w:kern w:val="24"/>
                <w:szCs w:val="21"/>
              </w:rPr>
              <w:t>Gram-positive 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82535" w14:textId="77777777" w:rsidR="006112B2" w:rsidRPr="002016B2" w:rsidRDefault="006112B2" w:rsidP="00524557">
            <w:pPr>
              <w:rPr>
                <w:rFonts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92DB1" w14:textId="64419F46" w:rsidR="006112B2" w:rsidRPr="00E718BB" w:rsidRDefault="006112B2" w:rsidP="00524557">
            <w:pPr>
              <w:rPr>
                <w:rFonts w:cs="Times New Roman"/>
                <w:szCs w:val="21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14:paraId="5EA51DD8" w14:textId="4538BDE1" w:rsidR="006112B2" w:rsidRPr="00E718BB" w:rsidRDefault="006112B2" w:rsidP="00524557">
            <w:pPr>
              <w:rPr>
                <w:rFonts w:cs="Times New Roman"/>
                <w:szCs w:val="21"/>
              </w:rPr>
            </w:pPr>
          </w:p>
        </w:tc>
      </w:tr>
      <w:tr w:rsidR="006112B2" w:rsidRPr="00E718BB" w14:paraId="68F007DC" w14:textId="77777777" w:rsidTr="00B85D7D">
        <w:trPr>
          <w:trHeight w:val="397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E0345D5" w14:textId="145A27C6" w:rsidR="006112B2" w:rsidRPr="00E718BB" w:rsidRDefault="006112B2" w:rsidP="00524557">
            <w:pPr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 w:rsidRPr="00E718BB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 xml:space="preserve">S. aureus </w:t>
            </w:r>
            <w:r w:rsidRPr="00E718BB">
              <w:rPr>
                <w:rFonts w:cs="Times New Roman"/>
                <w:color w:val="000000"/>
                <w:kern w:val="24"/>
                <w:szCs w:val="21"/>
              </w:rPr>
              <w:t>Newm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B98215" w14:textId="592C0301" w:rsidR="006112B2" w:rsidRPr="002016B2" w:rsidRDefault="006112B2" w:rsidP="00524557">
            <w:pPr>
              <w:rPr>
                <w:rFonts w:cs="Times New Roman"/>
                <w:color w:val="1F1F1F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FA9E1" w14:textId="77DE9D2D" w:rsidR="006112B2" w:rsidRPr="00E718BB" w:rsidRDefault="00CF0222" w:rsidP="00524557">
            <w:pPr>
              <w:rPr>
                <w:rFonts w:cs="Times New Roman"/>
                <w:color w:val="1F1F1F"/>
                <w:szCs w:val="21"/>
              </w:rPr>
            </w:pPr>
            <w:r>
              <w:rPr>
                <w:rFonts w:cs="Times New Roman" w:hint="eastAsia"/>
                <w:color w:val="1F1F1F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E9AEFD9" w14:textId="22BAA7AF" w:rsidR="006112B2" w:rsidRPr="00E718BB" w:rsidRDefault="006112B2" w:rsidP="00524557">
            <w:pPr>
              <w:rPr>
                <w:rFonts w:cs="Times New Roman"/>
                <w:szCs w:val="21"/>
              </w:rPr>
            </w:pPr>
            <w:r w:rsidRPr="00E718BB">
              <w:rPr>
                <w:rFonts w:cs="Times New Roman"/>
                <w:color w:val="1F1F1F"/>
                <w:szCs w:val="21"/>
              </w:rPr>
              <w:t>Laboratory strain</w:t>
            </w:r>
          </w:p>
        </w:tc>
      </w:tr>
    </w:tbl>
    <w:p w14:paraId="3EB78A59" w14:textId="48EA377A" w:rsidR="0047601F" w:rsidRPr="00E718BB" w:rsidRDefault="008511EA" w:rsidP="00BE3E0D">
      <w:pPr>
        <w:spacing w:line="360" w:lineRule="auto"/>
        <w:rPr>
          <w:rFonts w:cs="Times New Roman"/>
          <w:szCs w:val="21"/>
        </w:rPr>
      </w:pPr>
      <w:r w:rsidRPr="00E718BB">
        <w:rPr>
          <w:rFonts w:cs="Times New Roman"/>
          <w:szCs w:val="21"/>
        </w:rPr>
        <w:t>ATCC, American Type Culture Collection</w:t>
      </w:r>
      <w:r w:rsidR="009B18EE" w:rsidRPr="00E718BB">
        <w:rPr>
          <w:rFonts w:cs="Times New Roman"/>
          <w:szCs w:val="21"/>
        </w:rPr>
        <w:t>.</w:t>
      </w:r>
    </w:p>
    <w:p w14:paraId="698B1574" w14:textId="17C2E4B4" w:rsidR="006D7360" w:rsidRPr="00E718BB" w:rsidRDefault="006D7360">
      <w:pPr>
        <w:rPr>
          <w:rFonts w:cs="Times New Roman"/>
          <w:szCs w:val="21"/>
        </w:rPr>
      </w:pPr>
    </w:p>
    <w:p w14:paraId="2ACC848A" w14:textId="77777777" w:rsidR="006D7360" w:rsidRPr="00E718BB" w:rsidRDefault="006D7360">
      <w:pPr>
        <w:rPr>
          <w:rFonts w:cs="Times New Roman"/>
          <w:b/>
          <w:bCs/>
          <w:sz w:val="24"/>
          <w:szCs w:val="24"/>
        </w:rPr>
      </w:pPr>
    </w:p>
    <w:p w14:paraId="57701368" w14:textId="77777777" w:rsidR="004169D7" w:rsidRPr="004169D7" w:rsidRDefault="000D4B4A" w:rsidP="004169D7">
      <w:pPr>
        <w:pStyle w:val="EndNoteBibliography"/>
        <w:framePr w:wrap="around"/>
        <w:ind w:left="720" w:hanging="720"/>
      </w:pPr>
      <w:r w:rsidRPr="00E718BB">
        <w:rPr>
          <w:b/>
          <w:bCs/>
          <w:sz w:val="24"/>
          <w:szCs w:val="24"/>
        </w:rPr>
        <w:fldChar w:fldCharType="begin"/>
      </w:r>
      <w:r w:rsidRPr="00E718BB">
        <w:rPr>
          <w:b/>
          <w:bCs/>
          <w:sz w:val="24"/>
          <w:szCs w:val="24"/>
        </w:rPr>
        <w:instrText xml:space="preserve"> ADDIN EN.REFLIST </w:instrText>
      </w:r>
      <w:r w:rsidRPr="00E718BB">
        <w:rPr>
          <w:b/>
          <w:bCs/>
          <w:sz w:val="24"/>
          <w:szCs w:val="24"/>
        </w:rPr>
        <w:fldChar w:fldCharType="separate"/>
      </w:r>
      <w:r w:rsidR="004169D7" w:rsidRPr="004169D7">
        <w:t>1.</w:t>
      </w:r>
      <w:r w:rsidR="004169D7" w:rsidRPr="004169D7">
        <w:tab/>
        <w:t xml:space="preserve">Tan, C., et al., </w:t>
      </w:r>
      <w:r w:rsidR="004169D7" w:rsidRPr="004169D7">
        <w:rPr>
          <w:i/>
        </w:rPr>
        <w:t>Genome Sequence of a Porcine Extraintestinal Pathogenic Escherichia coli Strain.</w:t>
      </w:r>
      <w:r w:rsidR="004169D7" w:rsidRPr="004169D7">
        <w:t xml:space="preserve"> Journal of Bacteriology, 2011. </w:t>
      </w:r>
      <w:r w:rsidR="004169D7" w:rsidRPr="004169D7">
        <w:rPr>
          <w:b/>
        </w:rPr>
        <w:t>193</w:t>
      </w:r>
      <w:r w:rsidR="004169D7" w:rsidRPr="004169D7">
        <w:t>(18): p. 5038-5038.</w:t>
      </w:r>
    </w:p>
    <w:p w14:paraId="0C058B10" w14:textId="77777777" w:rsidR="004169D7" w:rsidRPr="004169D7" w:rsidRDefault="004169D7" w:rsidP="004169D7">
      <w:pPr>
        <w:pStyle w:val="EndNoteBibliography"/>
        <w:framePr w:wrap="around"/>
        <w:ind w:left="720" w:hanging="720"/>
      </w:pPr>
      <w:r w:rsidRPr="004169D7">
        <w:t>2.</w:t>
      </w:r>
      <w:r w:rsidRPr="004169D7">
        <w:tab/>
        <w:t xml:space="preserve">Song, M., et al., </w:t>
      </w:r>
      <w:r w:rsidRPr="004169D7">
        <w:rPr>
          <w:i/>
        </w:rPr>
        <w:t>A broad-spectrum antibiotic adjuvant reverses multidrug-resistant Gram-negative pathogens.</w:t>
      </w:r>
      <w:r w:rsidRPr="004169D7">
        <w:t xml:space="preserve"> Nat Microbiol, 2020. </w:t>
      </w:r>
      <w:r w:rsidRPr="004169D7">
        <w:rPr>
          <w:b/>
        </w:rPr>
        <w:t>5</w:t>
      </w:r>
      <w:r w:rsidRPr="004169D7">
        <w:t>(8): p. 1040-1050.</w:t>
      </w:r>
    </w:p>
    <w:p w14:paraId="68A2534E" w14:textId="77777777" w:rsidR="004169D7" w:rsidRPr="004169D7" w:rsidRDefault="004169D7" w:rsidP="004169D7">
      <w:pPr>
        <w:pStyle w:val="EndNoteBibliography"/>
        <w:framePr w:wrap="around"/>
        <w:ind w:left="720" w:hanging="720"/>
      </w:pPr>
      <w:r w:rsidRPr="004169D7">
        <w:t>3.</w:t>
      </w:r>
      <w:r w:rsidRPr="004169D7">
        <w:tab/>
        <w:t xml:space="preserve">Zhou, Y., et al., </w:t>
      </w:r>
      <w:r w:rsidRPr="004169D7">
        <w:rPr>
          <w:i/>
        </w:rPr>
        <w:t>Discovery of a potential MCR-1 inhibitor that reverses polymyxin activity against clinical mcr-1-positive Enterobacteriaceae.</w:t>
      </w:r>
      <w:r w:rsidRPr="004169D7">
        <w:t xml:space="preserve"> Journal of Infection, 2019. </w:t>
      </w:r>
      <w:r w:rsidRPr="004169D7">
        <w:rPr>
          <w:b/>
        </w:rPr>
        <w:t>78</w:t>
      </w:r>
      <w:r w:rsidRPr="004169D7">
        <w:t>(5): p. 364-372.</w:t>
      </w:r>
    </w:p>
    <w:p w14:paraId="75306C9B" w14:textId="77777777" w:rsidR="004169D7" w:rsidRPr="004169D7" w:rsidRDefault="004169D7" w:rsidP="004169D7">
      <w:pPr>
        <w:pStyle w:val="EndNoteBibliography"/>
        <w:framePr w:wrap="around"/>
        <w:ind w:left="720" w:hanging="720"/>
      </w:pPr>
      <w:r w:rsidRPr="004169D7">
        <w:t>4.</w:t>
      </w:r>
      <w:r w:rsidRPr="004169D7">
        <w:tab/>
        <w:t xml:space="preserve">Li, Z., et al., </w:t>
      </w:r>
      <w:r w:rsidRPr="004169D7">
        <w:rPr>
          <w:i/>
        </w:rPr>
        <w:t>&lt;i&gt;Salmonella&lt;/i&gt; Proteomic Profiling during Infection Distinguishes the Intracellular Environment of Host Cells.</w:t>
      </w:r>
      <w:r w:rsidRPr="004169D7">
        <w:t xml:space="preserve"> mSystems, 2019. </w:t>
      </w:r>
      <w:r w:rsidRPr="004169D7">
        <w:rPr>
          <w:b/>
        </w:rPr>
        <w:t>4</w:t>
      </w:r>
      <w:r w:rsidRPr="004169D7">
        <w:t>(2): p. 10.1128/msystems.00314-18.</w:t>
      </w:r>
    </w:p>
    <w:p w14:paraId="5FC65CFA" w14:textId="067297A6" w:rsidR="00410439" w:rsidRPr="00E718BB" w:rsidRDefault="000D4B4A">
      <w:pPr>
        <w:rPr>
          <w:rFonts w:cs="Times New Roman"/>
          <w:b/>
          <w:bCs/>
          <w:sz w:val="24"/>
          <w:szCs w:val="24"/>
        </w:rPr>
      </w:pPr>
      <w:r w:rsidRPr="00E718BB">
        <w:rPr>
          <w:rFonts w:cs="Times New Roman"/>
          <w:b/>
          <w:bCs/>
          <w:sz w:val="24"/>
          <w:szCs w:val="24"/>
        </w:rPr>
        <w:fldChar w:fldCharType="end"/>
      </w:r>
      <w:r w:rsidR="00B61A45" w:rsidRPr="00E718BB">
        <w:rPr>
          <w:rFonts w:cs="Times New Roman"/>
          <w:b/>
          <w:bCs/>
          <w:sz w:val="24"/>
          <w:szCs w:val="24"/>
        </w:rPr>
        <w:t>References</w:t>
      </w:r>
    </w:p>
    <w:sectPr w:rsidR="00410439" w:rsidRPr="00E71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AA46C" w14:textId="77777777" w:rsidR="00FA5854" w:rsidRDefault="00FA5854" w:rsidP="00522375">
      <w:r>
        <w:separator/>
      </w:r>
    </w:p>
  </w:endnote>
  <w:endnote w:type="continuationSeparator" w:id="0">
    <w:p w14:paraId="237EC836" w14:textId="77777777" w:rsidR="00FA5854" w:rsidRDefault="00FA5854" w:rsidP="0052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08135" w14:textId="77777777" w:rsidR="00FA5854" w:rsidRDefault="00FA5854" w:rsidP="00522375">
      <w:r>
        <w:separator/>
      </w:r>
    </w:p>
  </w:footnote>
  <w:footnote w:type="continuationSeparator" w:id="0">
    <w:p w14:paraId="3D2EF0C8" w14:textId="77777777" w:rsidR="00FA5854" w:rsidRDefault="00FA5854" w:rsidP="00522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wxw9dvo52rvoetdenxff0h2xt5zfrdrdzs&quot;&gt;My EndNote Library&lt;record-ids&gt;&lt;item&gt;550&lt;/item&gt;&lt;item&gt;551&lt;/item&gt;&lt;item&gt;552&lt;/item&gt;&lt;item&gt;580&lt;/item&gt;&lt;/record-ids&gt;&lt;/item&gt;&lt;/Libraries&gt;"/>
  </w:docVars>
  <w:rsids>
    <w:rsidRoot w:val="00410439"/>
    <w:rsid w:val="00017F04"/>
    <w:rsid w:val="00027215"/>
    <w:rsid w:val="000478D7"/>
    <w:rsid w:val="00055EBC"/>
    <w:rsid w:val="00091593"/>
    <w:rsid w:val="000D4B4A"/>
    <w:rsid w:val="00124F03"/>
    <w:rsid w:val="0013217A"/>
    <w:rsid w:val="00135A85"/>
    <w:rsid w:val="00141783"/>
    <w:rsid w:val="00150B77"/>
    <w:rsid w:val="0015464F"/>
    <w:rsid w:val="00182D18"/>
    <w:rsid w:val="00183F96"/>
    <w:rsid w:val="00186416"/>
    <w:rsid w:val="00193A76"/>
    <w:rsid w:val="001C0B08"/>
    <w:rsid w:val="001E2BCE"/>
    <w:rsid w:val="001F44BD"/>
    <w:rsid w:val="002016B2"/>
    <w:rsid w:val="00206513"/>
    <w:rsid w:val="0028707B"/>
    <w:rsid w:val="002A6517"/>
    <w:rsid w:val="002C1F2D"/>
    <w:rsid w:val="002D372F"/>
    <w:rsid w:val="002E776F"/>
    <w:rsid w:val="00322F4C"/>
    <w:rsid w:val="00332C26"/>
    <w:rsid w:val="00410439"/>
    <w:rsid w:val="004169D7"/>
    <w:rsid w:val="00422295"/>
    <w:rsid w:val="00440626"/>
    <w:rsid w:val="0047601F"/>
    <w:rsid w:val="004A54BE"/>
    <w:rsid w:val="00522375"/>
    <w:rsid w:val="00524557"/>
    <w:rsid w:val="005328EE"/>
    <w:rsid w:val="005740DC"/>
    <w:rsid w:val="0057616F"/>
    <w:rsid w:val="0058155E"/>
    <w:rsid w:val="00590BF6"/>
    <w:rsid w:val="00597EA9"/>
    <w:rsid w:val="005C783B"/>
    <w:rsid w:val="005E10E7"/>
    <w:rsid w:val="006112B2"/>
    <w:rsid w:val="00615040"/>
    <w:rsid w:val="00695B83"/>
    <w:rsid w:val="006D7360"/>
    <w:rsid w:val="006D7D2A"/>
    <w:rsid w:val="006E78AB"/>
    <w:rsid w:val="00746967"/>
    <w:rsid w:val="007902BF"/>
    <w:rsid w:val="007B54CA"/>
    <w:rsid w:val="007B6DF1"/>
    <w:rsid w:val="007D4774"/>
    <w:rsid w:val="007D6FFC"/>
    <w:rsid w:val="007F0C58"/>
    <w:rsid w:val="00847576"/>
    <w:rsid w:val="00847A25"/>
    <w:rsid w:val="008511EA"/>
    <w:rsid w:val="00861D98"/>
    <w:rsid w:val="008A6EFF"/>
    <w:rsid w:val="008F6824"/>
    <w:rsid w:val="008F78A7"/>
    <w:rsid w:val="00906DCB"/>
    <w:rsid w:val="00947416"/>
    <w:rsid w:val="00980AF1"/>
    <w:rsid w:val="009A25FD"/>
    <w:rsid w:val="009B18EE"/>
    <w:rsid w:val="00A24C89"/>
    <w:rsid w:val="00A62C7F"/>
    <w:rsid w:val="00A778BA"/>
    <w:rsid w:val="00A80235"/>
    <w:rsid w:val="00A923EE"/>
    <w:rsid w:val="00B3042E"/>
    <w:rsid w:val="00B61A45"/>
    <w:rsid w:val="00B85D7D"/>
    <w:rsid w:val="00B92A8E"/>
    <w:rsid w:val="00BB6702"/>
    <w:rsid w:val="00BD5C96"/>
    <w:rsid w:val="00BE3E0D"/>
    <w:rsid w:val="00BF567E"/>
    <w:rsid w:val="00C3073A"/>
    <w:rsid w:val="00C31832"/>
    <w:rsid w:val="00C6493D"/>
    <w:rsid w:val="00C96874"/>
    <w:rsid w:val="00CB3764"/>
    <w:rsid w:val="00CC29BD"/>
    <w:rsid w:val="00CC7744"/>
    <w:rsid w:val="00CF0222"/>
    <w:rsid w:val="00D64D59"/>
    <w:rsid w:val="00DA2D0B"/>
    <w:rsid w:val="00DB67B0"/>
    <w:rsid w:val="00DD0997"/>
    <w:rsid w:val="00DF1236"/>
    <w:rsid w:val="00DF6CF0"/>
    <w:rsid w:val="00E01917"/>
    <w:rsid w:val="00E46DFF"/>
    <w:rsid w:val="00E62E67"/>
    <w:rsid w:val="00E718BB"/>
    <w:rsid w:val="00E95A65"/>
    <w:rsid w:val="00F0234F"/>
    <w:rsid w:val="00F17A05"/>
    <w:rsid w:val="00F47AB7"/>
    <w:rsid w:val="00F512B1"/>
    <w:rsid w:val="00F71AB2"/>
    <w:rsid w:val="00F92882"/>
    <w:rsid w:val="00FA5854"/>
    <w:rsid w:val="00FD61B4"/>
    <w:rsid w:val="00FE2446"/>
    <w:rsid w:val="00FE26A5"/>
    <w:rsid w:val="00FF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BA1E1"/>
  <w15:chartTrackingRefBased/>
  <w15:docId w15:val="{B25B3730-C664-44BC-8C4E-81DE0516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7601F"/>
    <w:pPr>
      <w:framePr w:hSpace="180" w:wrap="around" w:vAnchor="text" w:hAnchor="margin" w:y="641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601F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601F"/>
    <w:pPr>
      <w:framePr w:hSpace="180" w:wrap="around" w:vAnchor="text" w:hAnchor="margin" w:y="641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601F"/>
    <w:rPr>
      <w:rFonts w:cs="Times New Roman"/>
      <w:noProof/>
      <w:sz w:val="20"/>
    </w:rPr>
  </w:style>
  <w:style w:type="table" w:styleId="a3">
    <w:name w:val="Table Grid"/>
    <w:basedOn w:val="a1"/>
    <w:uiPriority w:val="39"/>
    <w:rsid w:val="00476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2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23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2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23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4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1</TotalTime>
  <Pages>4</Pages>
  <Words>1287</Words>
  <Characters>7339</Characters>
  <Application>Microsoft Office Word</Application>
  <DocSecurity>0</DocSecurity>
  <Lines>61</Lines>
  <Paragraphs>17</Paragraphs>
  <ScaleCrop>false</ScaleCrop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Liu</dc:creator>
  <cp:keywords/>
  <dc:description/>
  <cp:lastModifiedBy>Zhiying Liu</cp:lastModifiedBy>
  <cp:revision>331</cp:revision>
  <dcterms:created xsi:type="dcterms:W3CDTF">2025-02-09T02:24:00Z</dcterms:created>
  <dcterms:modified xsi:type="dcterms:W3CDTF">2025-08-29T12:16:00Z</dcterms:modified>
</cp:coreProperties>
</file>